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  <w:lang w:val="en-US" w:eastAsia="zh-CN"/>
        </w:rPr>
        <w:t>data</w:t>
      </w:r>
    </w:p>
    <w:p>
      <w:pPr>
        <w:pStyle w:val="Normal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  <w:lang w:val="en-US" w:eastAsia="zh-CN"/>
        </w:rPr>
        <w:t>3.</w:t>
      </w:r>
      <w:r>
        <w:rPr>
          <w:b/>
          <w:sz w:val="24"/>
          <w:szCs w:val="24"/>
        </w:rPr>
        <w:t xml:space="preserve"> 9-mer peptide sequences in </w:t>
      </w:r>
      <w:r>
        <w:rPr>
          <w:b/>
          <w:sz w:val="24"/>
          <w:szCs w:val="24"/>
        </w:rPr>
        <w:t>Nucleocapsid (N)</w:t>
      </w:r>
      <w:r>
        <w:rPr>
          <w:b/>
          <w:sz w:val="24"/>
          <w:szCs w:val="24"/>
        </w:rPr>
        <w:t xml:space="preserve"> protein of </w:t>
      </w:r>
      <w:r>
        <w:rPr>
          <w:b/>
          <w:sz w:val="24"/>
          <w:szCs w:val="24"/>
        </w:rPr>
        <w:t>MERS</w:t>
      </w:r>
      <w:r>
        <w:rPr>
          <w:b/>
          <w:sz w:val="24"/>
          <w:szCs w:val="24"/>
          <w:lang w:val="en-US" w:eastAsia="zh-CN"/>
        </w:rPr>
        <w:t>-</w:t>
      </w:r>
      <w:r>
        <w:rPr>
          <w:b/>
          <w:sz w:val="24"/>
          <w:szCs w:val="24"/>
        </w:rPr>
        <w:t>CoV</w:t>
      </w:r>
      <w:r>
        <w:rPr>
          <w:b/>
          <w:sz w:val="24"/>
          <w:szCs w:val="24"/>
        </w:rPr>
        <w:t xml:space="preserve"> predicted to be</w:t>
      </w:r>
      <w:r>
        <w:rPr>
          <w:b/>
          <w:sz w:val="24"/>
          <w:szCs w:val="24"/>
        </w:rPr>
        <w:t xml:space="preserve"> CTL</w:t>
      </w:r>
      <w:r>
        <w:rPr>
          <w:b/>
          <w:sz w:val="24"/>
          <w:szCs w:val="24"/>
        </w:rPr>
        <w:t xml:space="preserve"> epitope using </w:t>
      </w:r>
      <w:r>
        <w:rPr>
          <w:b/>
          <w:sz w:val="24"/>
          <w:szCs w:val="24"/>
          <w:lang w:val="en-US" w:eastAsia="zh-CN"/>
        </w:rPr>
        <w:t xml:space="preserve">IEDB MHC-I Binding Prediction Web </w:t>
      </w:r>
      <w:r>
        <w:rPr>
          <w:b/>
          <w:sz w:val="24"/>
          <w:szCs w:val="24"/>
        </w:rPr>
        <w:t>Server</w:t>
      </w:r>
      <w:r>
        <w:rPr>
          <w:b/>
          <w:sz w:val="24"/>
          <w:szCs w:val="24"/>
          <w:lang w:val="en-US" w:eastAsia="zh-CN"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749"/>
        <w:gridCol w:w="1457"/>
        <w:gridCol w:w="1508"/>
        <w:gridCol w:w="8502"/>
      </w:tblGrid>
      <w:tr>
        <w:trPr>
          <w:trHeight w:val="66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pitope </w:t>
            </w:r>
            <w:r>
              <w:rPr>
                <w:b/>
                <w:bCs/>
                <w:color w:val="000000"/>
              </w:rPr>
              <w:t>No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pitope </w:t>
            </w:r>
            <w:r>
              <w:rPr>
                <w:b/>
                <w:bCs/>
                <w:color w:val="000000"/>
                <w:lang w:val="en-US" w:eastAsia="zh-CN"/>
              </w:rPr>
              <w:t>sequence</w:t>
            </w:r>
            <w:r>
              <w:rPr>
                <w:b/>
                <w:bCs/>
                <w:color w:val="000000"/>
              </w:rPr>
              <w:br/>
              <w:t>(9 -mer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no Acid Posi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binding</w:t>
              <w:br/>
              <w:t>HLA-</w:t>
            </w:r>
            <w:r>
              <w:rPr>
                <w:b/>
                <w:bCs/>
                <w:color w:val="000000"/>
                <w:lang w:val="en-US" w:eastAsia="zh-CN"/>
              </w:rPr>
              <w:t>A</w:t>
            </w:r>
            <w:r>
              <w:rPr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</w:t>
            </w:r>
            <w:r>
              <w:rPr>
                <w:b/>
                <w:bCs/>
                <w:color w:val="000000"/>
                <w:lang w:val="en-US" w:eastAsia="zh-CN"/>
              </w:rPr>
              <w:t>-A</w:t>
            </w:r>
            <w:r>
              <w:rPr>
                <w:b/>
                <w:bCs/>
                <w:color w:val="000000"/>
              </w:rPr>
              <w:t xml:space="preserve"> alleles predicted to bind to the epitope</w:t>
            </w:r>
          </w:p>
        </w:tc>
      </w:tr>
      <w:tr>
        <w:trPr>
          <w:trHeight w:val="9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LAPRWYFY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94-10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4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01:0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1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01:20, HLA-A*01: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06, HLA-A*01:12, HLA-A*01:17, HLA-A*01:21, HLA-A*01:25, HLA-A*01:43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HLA-A*29:01, HLA-A*29:03, HLA-A*29:04, HLA-A*29:06, HLA-A*29:07, HLA-A*29:09, HLA-A*29:10, HLA-A*29:11, HLA-A*29:12, HLA-A*29:14, HLA-A*29:15, HLA-A*29:16, HLA-A*29:17, HLA-A*29:18, HLA-A*29:20, HLA-A*29:21, HLA-A*29:22, HLA-A*30:04, HLA-A*30:06, HLA-A*30:07, HLA-A*30:25, HLA-A*30:29, HLA-A*33:13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QLAPRWYF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93-10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49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01:06, HLA-A*01:1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1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21, HLA-A*01:25, HLA-A*11: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3:4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5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11:40, HLA-A*11:45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9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29:02, HLA-A*29:03, HLA-A*29:04, HLA-A*29:05, HLA-A*29:06, HLA-A*29:07, HLA-A*29:09, HLA-A*29:10, HLA-A*29:11, HLA-A*29:12, HLA-A*29:13, HLA-A*29:14, HLA-A*29:15, HLA-A*29:16, HLA-A*29:17, HLA-A*29:18, HLA-A*29:19, HLA-A*29:20, HLA-A*29:21, HLA-A*29:22, HLA-A*30:03, HLA-A*30:04, HLA-A*30:06, HLA-A*30:07, HLA-A*30:09, HLA-A*30:10, HLA-A*30:12, HLA-A*30:22, HLA-A*30:28, HLA-A*30:29, HLA-A*30:32, HLA-A*30:33, HLA-A*30:34, HLA-A*33:13, HLA-A*36:02, HLA-A*74:10, HLA-A*80:01, HLA-A*80:02</w:t>
              <w:tab/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LLEQNIDA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50-35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5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08, HLA-A*01:14, HLA-A*01:23, HLA-A*01: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01:66 </w:t>
            </w:r>
          </w:p>
        </w:tc>
      </w:tr>
      <w:tr>
        <w:trPr>
          <w:trHeight w:val="23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YTGLTQHG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44-5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13, HLA-A*01:28, HLA-A*03:18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KLDPKNPN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36-3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1:14, HLA-A*03:4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6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36:02, HLA-A*36:03, HLA-A*36:05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FMGMSQFKL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06-3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0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2:02, HLA-A*02:07, HLA-A*02:110,</w:t>
              <w:tab/>
              <w:t>HLA-A*02:112, HLA-A*02:12,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2:124, HLA-A*02:130, HLA-A*02:136,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HLA-A*02:146, HLA-A*02:16, HLA-A*02:184, HLA-A*02:19, HLA-A*02:219, HLA-A*02:231, HLA-A*02:247, HLA-A*02:255, HLA-A*02:33, HLA-A*02:50, HLA-A*02:81, HLA-A*02:87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KINTGNGI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84-9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03:43 </w:t>
            </w:r>
          </w:p>
        </w:tc>
      </w:tr>
      <w:tr>
        <w:trPr>
          <w:trHeight w:val="33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FLRYSGAI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28-33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03:43 </w:t>
            </w:r>
          </w:p>
        </w:tc>
      </w:tr>
      <w:tr>
        <w:trPr>
          <w:trHeight w:val="34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LTFPPGQGV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55-6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2:78, HLA-A*68:54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RLQALESG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21-22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3:0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03:65, HLA-A*03:66 </w:t>
            </w:r>
          </w:p>
        </w:tc>
      </w:tr>
      <w:tr>
        <w:trPr>
          <w:trHeight w:val="374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AQNAGYWRR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72-8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7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3:32, HLA-A*31:0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1:02, HLA-A*31:03, HLA-A*31:04, HLA-A*31:05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06, HLA-A*31:09, HLA-A*31:11, HLA-A*31:12, HLA-A*31:13, HLA-A*31:1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16, HLA-A*31:17, HLA-A*31:18, HLA-A*31:19, HLA-A*31:20, HLA-A*31:21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22, HLA-A*31:23, HLA-A*31:24, HLA-A*31:25, HLA-A*31:26, HLA-A*31:28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29, HLA-A*31:30, HLA-A*31:31, HLA-A*31:32, HLA-A*31:33, HLA-A*31:34, HLA-A*31:35, HLA-A*31:36, HLA-A*31:37, HLA-A*33:08, HLA-A*33:09, HLA-A*33:21, HLA-A*74:07</w:t>
            </w:r>
          </w:p>
        </w:tc>
      </w:tr>
      <w:tr>
        <w:trPr>
          <w:trHeight w:val="9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RVQGSITQR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87-39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3:32, HLA-A*31:01</w:t>
            </w: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1:06, HLA-A*31:09, HLA-A*31:11, HLA-A*31:12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13, HLA-A*31:15, HLA-A*31:16, HLA-A*31:21, HLA-A*31:23, HLA-A*31:24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25, HLA-A*31:26, HLA-A*31:27, HLA-A*31:28, HLA-A*31:31, HLA-A*31:33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34, HLA-A*31:35, HLA-A*31:36, HLA-A*31:37, HLA-A*33:09, HLA-A*74:01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74:02, HLA-A*74:03, HLA-A*74:05, HLA-A*74:07, HLA-A*74:08, HLA-A*74:09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74:11</w:t>
            </w:r>
          </w:p>
        </w:tc>
      </w:tr>
      <w:tr>
        <w:trPr>
          <w:trHeight w:val="1574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AALPFRAVK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09-1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5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03:72, HLA-A*11:2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11:24, HLA-A*11:31, HLA-A*11:35, HLA-A*11:47, HLA-A*11:59, HLA-A*30:08, HLA-A*30:11, HLA-A*30:15, HLA-A*30:16, HLA-A*30:18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19, HLA-A*30:20, HLA-A*30:23, HLA-A*30:24, HLA-A*30:26, HLA-A*30:30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31, HLA-A*30:35, HLA-A*30:36, HLA-A*30:37, HLA-A*30:39, HLA-A*30:40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41 </w:t>
            </w:r>
          </w:p>
        </w:tc>
      </w:tr>
      <w:tr>
        <w:trPr>
          <w:trHeight w:val="34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AFMGMSQF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05-3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11:3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11:43, HLA-A*30:26</w:t>
            </w:r>
          </w:p>
        </w:tc>
      </w:tr>
      <w:tr>
        <w:trPr>
          <w:trHeight w:val="39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LYLDLLNRL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14-22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7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3:01, HLA-A*24:03, HLA-A*24:04, HLA-A*24:109, HLA-A*24:18, HLA-A*24:28, HLA-A*24:89 </w:t>
            </w:r>
          </w:p>
        </w:tc>
      </w:tr>
      <w:tr>
        <w:trPr>
          <w:trHeight w:val="357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NYNKWLELL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43-35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28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3:02, HLA-A*23:03, HLA-A*23:04, HLA-A*23:05, HLA-A*23:06, HLA-A*23:10, HLA-A*23:14, HLA-A*23:15, HLA-A*23:16, HLA-A*23:17, HLA-A*23:18, HLA-A*23:20, HLA-A*23:21, HLA-A*23:22, HLA-A*23:23, HLA-A*23:24, HLA-A*23:25, HLA-A*23:26, HLA-A*24:04, HLA-A*24:05, HLA-A*24:06, HLA-A*24:07, HLA-A*24:08, HLA-A*24:10, HLA-A*24:100, HLA-A*24:101, HLA-A*24:102, HLA-A*24:103, HLA-A*24:105, HLA-A*24:107, HLA-A*24:108, HLA-A*24:109, HLA-A*24:110, HLA-A*24:111, HLA-A*24:112, HLA-A*24:113, HLA-A*24:114, HLA-A*24:115, HLA-A*24:116, HLA-A*24:117, HLA-A*24:118, HLA-A*24:119, HLA-A*24:120, HLA-A*24:122, HLA-A*24:123, HLA-A*24:124, HLA-A*24:125, HLA-A*24:126, HLA-A*24:127, HLA-A*24:128, HLA-A*24:129, HLA-A*24:13, HLA-A*24:130, HLA-A*24:131, HLA-A*24:133, HLA-A*24:134, HLA-A*24:135, HLA-A*24:136, HLA-A*24:137, HLA-A*24:138, HLA-A*24:139, HLA-A*24:140, HLA-A*24:141, HLA-A*24:142, HLA-A*24:143, HLA-A*24:144, HLA-A*24:15, HLA-A*24:19, HLA-A*24:20, HLA-A*24:21, HLA-A*24:22, HLA-A*24:23, HLA-A*24:24, HLA-A*24:25, HLA-A*24:27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28, HLA-A*24:29, HLA-A*24:30, HLA-A*24:31, HLA-A*24:32, HLA-A*24:33, HLA-A*24:34, HLA-A*24:35, HLA-A*24:37, HLA-A*24:38, HLA-A*24:39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43, HLA-A*24:44, HLA-A*24:46, HLA-A*24:47, HLA-A*24:49, HLA-A*24:51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52, HLA-A*24:53, HLA-A*24:54, HLA-A*24:55, HLA-A*24:56, HLA-A*24:57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58, HLA-A*24:59, HLA-A*24:61, HLA-A*24:62, HLA-A*24:63, HLA-A*24:64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67, HLA-A*24:68, HLA-A*24:69, HLA-A*24:70, HLA-A*24:71, HLA-A*24:72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4:73, HLA-A*24:74, HLA-A*24:80, HLA-A*24:81, HLA-A*24:82, HLA-A*24:85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87, HLA-A*24:89, HLA-A*24:91, HLA-A*24:92, HLA-A*24:93, HLA-A*24:94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4:95, HLA-A*24:96, HLA-A*24:97, HLA-A*24:98, HLA-A*24:99, HLA-A*33:19 </w:t>
            </w:r>
          </w:p>
        </w:tc>
      </w:tr>
      <w:tr>
        <w:trPr>
          <w:trHeight w:val="44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KQLAPRWYF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92-1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38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3:03, HLA-A*23:04, HLA-A*23:05, HLA-A*23:06, HLA-A*23:10, HLA-A*23:12, HLA-A*23:13, HLA-A*23:14, HLA-A*23:15, HLA-A*23:16, HLA-A*23:17, HLA-A*23:18, HLA-A*23:20, HLA-A*23:21, HLA-A*23:22, HLA-A*23:23, HLA-A*23:24, HLA-A*23:25, HLA-A*23:26, HLA-A*24:05, HLA-A*24:08, HLA-A*24:100, HLA-A*24:101, HLA-A*24:102, HLA-A*24:103, HLA-A*24:105, HLA-A*24:106, HLA-A*24:107, HLA-A*24:110, HLA-A*24:111, HLA-A*24:113, HLA-A*24:114, HLA-A*24:115, HLA-A*24:116, HLA-A*24:117, HLA-A*24:118, HLA-A*24:120, HLA-A*24:121, HLA-A*24:122, HLA-A*24:123, HLA-A*24:124, HLA-A*24:125,HLA-A*24:126, HLA-A*24:127, HLA-A*24:128, HLA-A*24:13, HLA-A*24:130, HLA-A*24:133, HLA-A*24:134, HLA-A*24:135,HLA-A*24:137, HLA-A*24:139, HLA-A*24:14, HLA-A*24:140, HLA-A*24:141, HLA-A*24:142, HLA-A*24:143, HLA-A*24:144, HLA-A*24:15, HLA-A*24:17, HLA-A*24:18, HLA-A*24:20, HLA-A*24:21, HLA-A*24:23, HLA-A*24:25, HLA-A*24:26, HLA-A*24:27, HLA-A*24:29, HLA-A*24:30, HLA-A*24:32, HLA-A*24:33, HLA-A*24:34, HLA-A*24:35, HLA-A*24:37, HLA-A*24:38, HLA-A*24:39, HLA-A*24:41, HLA-A*24:42, HLA-A*24:43, HLA-A*24:44, HLA-A*24:47, HLA-A*24:49, HLA-A*24:51, HLA-A*24:52, HLA-A*24:53, HLA-A*24:54, HLA-A*24:55, HLA-A*24:56, HLA-A*24:57, HLA-A*24:58, HLA-A*24:61,HLA-A*24:62, HLA-A*24:63, HLA-A*24:64, HLA-A*24:66, HLA-A*24:68, HLA-A*24:69, HLA-A*24:70, HLA-A*24:71, HLA-A*24:72, HLA-A*24:73, HLA-A*24:74, HLA-A*24:80, HLA-A*24:81, HLA-A*24:85, HLA-A*24:87, HLA-A*24:91, HLA-A*24:92, HLA-A*24:93, HLA-A*24:94, HLA-A*24:95, HLA-A*24:96, HLA-A*24:97, HLA-A*24:98, HLA-A*24:99, HLA-A*29:13, HLA-A*30:09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07, HLA-A*31:08, HLA-A*31:10, HLA-A*32:02, HLA-A*32:03, HLA-A*32:0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2:05, HLA-A*32:06, HLA-A*32:08, HLA-A*32:09, HLA-A*32:12, HLA-A*32:13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2:14, HLA-A*32:17, HLA-A*32:18, HLA-A*32:20, HLA-A*32:21, HLA-A*32:22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2:23, HLA-A*32:24, HLA-A*32:25 </w:t>
            </w:r>
          </w:p>
        </w:tc>
      </w:tr>
      <w:tr>
        <w:trPr>
          <w:trHeight w:val="46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ELAPTASAF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98-3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53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5:02, HLA-A*25:03, HLA-A*25:04, HLA-A*25:05, HLA-A*25:06, HLA-A*25:07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5:08, HLA-A*25:09, HLA-A*25:10, HLA-A*25:11, HLA-A*25:13, HLA-A*26:01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04, HLA-A*26:05, HLA-A*26:08, HLA-A*26:09, HLA-A*26:10, HLA-A*26:12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13, HLA-A*26:14, HLA-A*26:15, HLA-A*26:16, HLA-A*26:17, HLA-A*26:18, HLA-A*26:20, HLA-A*26:22, HLA-A*26:23, HLA-A*26:24, HLA-A*26:26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27, HLA-A*26:28, HLA-A*26:29, HLA-A*26:31, HLA-A*26:33, HLA-A*26:3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6:35, HLA-A*26:36, HLA-A*26:37, HLA-A*26:38, HLA-A*26:39, HLA-A*26:40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6:41, HLA-A*26:42, HLA-A*26:43, HLA-A*26:45, HLA-A*26:46, HLA-A*26:47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48, HLA-A*26:49, HLA-A*26:50, HLA-A*43:01, HLA-A*66:03, HLA-A*66:11</w:t>
            </w:r>
          </w:p>
        </w:tc>
      </w:tr>
      <w:tr>
        <w:trPr>
          <w:trHeight w:val="27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SAFMGMSQF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04-3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6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5:02, HLA-A*25:04, HLA-A*25:06, HLA-A*25:11, HLA-A*32:10, HLA-A*68:36 </w:t>
            </w:r>
          </w:p>
        </w:tc>
      </w:tr>
      <w:tr>
        <w:trPr>
          <w:trHeight w:val="40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NTVSWYTGL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9-4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45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5:02, HLA-A*25:03, HLA-A*25:04, HLA-A*25:05, HLA-A*25:07, HLA-A*25:08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5:09, HLA-A*25:10, HLA-A*25:11, HLA-A*25:13, HLA-A*26:02, HLA-A*26:0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26:21, HLA-A*26:30, HLA-A*26:33, HLA-A*33:19, HLA-A*34:01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4:05, HLA-A*34:06, HLA-A*66:02, HLA-A*66:03, HLA-A*66:05, HLA-A*66:0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66:07, HLA-A*66:08, HLA-A*66:09, HLA-A*66:10, HLA-A*66:11, HLA-A*66:12, HLA-A*66:13, HLA-A*66:14, HLA-A*66:15, HLA-A*68:15, HLA-A*68:27, HLA-A*68:28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68:31, HLA-A*68:34, HLA-A*68:40, HLA-A*68:44, HLA-A*68:48, HLA-A*68:51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68:53, HLA-A*68:54, HLA-A*69:01 </w:t>
            </w:r>
          </w:p>
        </w:tc>
      </w:tr>
      <w:tr>
        <w:trPr>
          <w:trHeight w:val="363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STPAQNAGY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69-7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60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5:02, HLA-A*25:04, HLA-A*25:07, HLA-A*25:08, HLA-A*25:09, HLA-A*25:10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5:11, HLA-A*25:13, HLA-A*26:01, HLA-A*26:04, HLA-A*26:05, HLA-A*26:06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07, HLA-A*26:08, HLA-A*26:09, HLA-A*26:10, HLA-A*26:12, HLA-A*26:13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14, HLA-A*26:15, HLA-A*26:16, HLA-A*26:17, HLA-A*26:18, HLA-A*26:19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26:20, HLA-A*26:21, HLA-A*26:22, HLA-A*26:23, HLA-A*26:24, HLA-A*26:2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27, HLA-A*26:28, HLA-A*26:29, HLA-A*26:30, HLA-A*26:31, HLA-A*26:32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33, HLA-A*26:34, HLA-A*26:35, HLA-A*26:36, HLA-A*26:37, HLA-A*26:38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39, HLA-A*26:40, HLA-A*26:41, HLA-A*26:42, HLA-A*26:43, HLA-A*26:45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46, HLA-A*26:47, HLA-A*26:48, HLA-A*26:49, HLA-A*26:50, HLA-A*30:0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06, HLA-A*36:04, HLA-A*43:01, HLA-A*66:03, HLA-A*66:05, HLA-A*66:11 </w:t>
            </w:r>
          </w:p>
        </w:tc>
      </w:tr>
      <w:tr>
        <w:trPr>
          <w:trHeight w:val="271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PTASAFMGM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01-30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6: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26:03 </w:t>
            </w:r>
          </w:p>
        </w:tc>
      </w:tr>
      <w:tr>
        <w:trPr>
          <w:trHeight w:val="274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GAVGGDLL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07-21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9: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</w:p>
        </w:tc>
      </w:tr>
      <w:tr>
        <w:trPr>
          <w:trHeight w:val="67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KSFNMVQAF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58-26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6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9: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31:07, HLA-A*31:08, HLA-A*31:10, HLA-A*32:03, HLA-A*32:0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2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2:02, HLA-A*32:05, HLA-A*32:06, HLA-A*32:08, HLA-A*32:09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2:10, HLA-A*32:12, HLA-A*32:13, HLA-A*32:14, HLA-A*32:16, HLA-A*32:17, HLA-A*32:18, HLA-A*32:20, HLA-A*32:21, HLA-A*32:22, HLA-A*32:23, HLA-A*32:24, HLA-A*32:25, HLA-A*74:10 </w:t>
            </w:r>
          </w:p>
        </w:tc>
      </w:tr>
      <w:tr>
        <w:trPr>
          <w:trHeight w:val="254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GNPVYFL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22-33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76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29:1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17, HLA-A*31:01, HLA-A*31:02, HLA-A*31:03, HLA-A*31:04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05, HLA-A*31:06, HLA-A*31:09, HLA-A*31:11, HLA-A*31:12, HLA-A*31:13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15, HLA-A*31:16, HLA-A*31:17, HLA-A*31:18, HLA-A*31:19, HLA-A*31:20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21, HLA-A*31:22, HLA-A*31:23, HLA-A*31:24, HLA-A*31:25, HLA-A*31:2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1:27, HLA-A*31:28, HLA-A*31:29, HLA-A*31:30, HLA-A*31:31, HLA-A*31:32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33, HLA-A*31:34, HLA-A*31:35, HLA-A*31:37, HLA-A*33:03, HLA-A*33:0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3:05, HLA-A*33:06, HLA-A*33:07, HLA-A*33:08, HLA-A*33:09, HLA-A*33:10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3:11, HLA-A*33:12, HLA-A*33:14, HLA-A*33:15, HLA-A*33:16, HLA-A*33:17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3:18, HLA-A*33:20, HLA-A*33:21, HLA-A*33:22, HLA-A*33:23, HLA-A*33:24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3:25, HLA-A*33:26, HLA-A*33:27, HLA-A*33:29, HLA-A*33:30, HLA-A*33:31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68:03, HLA-A*68:04, HLA-A*68:10, HLA-A*68:13, HLA-A*68:14, HLA-A*68:29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68:45, HLA-A*74:01, HLA-A*74:02, HLA-A*74:03, HLA-A*74:05, HLA-A*74:06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74:07, HLA-A*74:08, HLA-A*74:09, HLA-A*74:11 </w:t>
            </w:r>
          </w:p>
        </w:tc>
      </w:tr>
      <w:tr>
        <w:trPr>
          <w:trHeight w:val="21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RTRPSVQP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97-40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0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16, HLA-A*30:18, HLA-A*30:30, HLA-A*30:3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11, HLA-A*30:15, HLA-A*30:19, HLA-A*30:20, HLA-A*30:23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24, HLA-A*30:31, HLA-A*30:35, HLA-A*30:36, HLA-A*30:37, HLA-A*30:39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40, HLA-A*30:41 </w:t>
            </w:r>
          </w:p>
        </w:tc>
      </w:tr>
      <w:tr>
        <w:trPr>
          <w:trHeight w:val="237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RGRNPKPR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7-3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5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11, HLA-A*30:15, HLA-A*30:18, HLA-A*30:19, HLA-A*30:20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23, HLA-A*30:24, HLA-A*30:30, HLA-A*30:35, HLA-A*30:36, HLA-A*30:37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39, HLA-A*30:40, HLA-A*30:41 </w:t>
            </w:r>
          </w:p>
        </w:tc>
      </w:tr>
      <w:tr>
        <w:trPr>
          <w:trHeight w:val="288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KVKQSQPKV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29-2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9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, HLA-A*30:08, HLA-A*30:11, HLA-A*30:15, HLA-A*30:16, HLA-A*30:18,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19, HLA-A*30:20, HLA-A*30:23, HLA-A*30:24, HLA-A*30:30, HLA-A*30:31, HLA-A*30:35, HLA-A*30:36, HLA-A*30:37, HLA-A*30:38, HLA-A*30:39, HLA-A*30:40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41 </w:t>
            </w:r>
          </w:p>
        </w:tc>
      </w:tr>
      <w:tr>
        <w:trPr>
          <w:trHeight w:val="18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AAKNKMRHK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45-2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7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11, HLA-A*30:15, HLA-A*30:18, HLA-A*30:19, HLA-A*30:20, 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23, HLA-A*30:24, HLA-A*30:30, HLA-A*30:31, HLA-A*30:35, HLA-A*30:3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37, HLA-A*30:38, HLA-A*30:39, HLA-A*30:40, HLA-A*30:41 </w:t>
            </w:r>
          </w:p>
        </w:tc>
      </w:tr>
      <w:tr>
        <w:trPr>
          <w:trHeight w:val="219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SSRASSVS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72-18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4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0:08, HLA-A*30:11, HLA-A*30:13, HLA-A*30:15, HLA-A*30:16,HLA-A*30:17, 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18, HLA-A*30:1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20, HLA-A*30:23, HLA-A*30:24, HLA-A*30:26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0:31, HLA-A*30:35, HLA-A*30:36, HLA-A*30:37, HLA-A*30:38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0:39, HLA-A*30:40, HLA-A*30:41, HLA-A*31:15, HLA-A*31:24, HLA-A*31:30</w:t>
            </w:r>
          </w:p>
        </w:tc>
      </w:tr>
      <w:tr>
        <w:trPr>
          <w:trHeight w:val="288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SSVSRNSS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76-18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31:2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33:28, HLA-A*68:42 </w:t>
            </w:r>
          </w:p>
        </w:tc>
      </w:tr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NMVQAFGL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61-26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2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33:17, HLA-A*33:24 </w:t>
            </w:r>
          </w:p>
        </w:tc>
      </w:tr>
      <w:tr>
        <w:trPr>
          <w:trHeight w:val="237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DAPSTFGT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30-13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66:04 </w:t>
            </w:r>
          </w:p>
        </w:tc>
      </w:tr>
      <w:tr>
        <w:trPr>
          <w:trHeight w:val="29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3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EAALPFRAV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08-1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13</w:t>
            </w:r>
          </w:p>
        </w:tc>
        <w:tc>
          <w:tcPr>
            <w:tcW w:w="8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>HLA-A*68: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, HLA-A*68:15, HLA-A*68:27, HLA-A*68:28, HLA-A*68:31, HLA-A*68:34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68:40, HLA-A*68:44, HLA-A*68:48, HLA-A*68:51, HLA-A*68:53, HLA-A*68:54, </w:t>
            </w:r>
          </w:p>
          <w:p>
            <w:pPr>
              <w:pStyle w:val="HTML"/>
              <w:keepNext w:val="false"/>
              <w:keepLines w:val="false"/>
              <w:widowControl/>
              <w:pBdr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HLA-A*69:01 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0"/>
          <w:lang w:val="en-US" w:eastAsia="zh-CN" w:bidi="en-US"/>
        </w:rPr>
      </w:pPr>
      <w:r>
        <w:rPr>
          <w:rFonts w:eastAsia="宋体" w:cs="Times New Roman"/>
          <w:b w:val="false"/>
          <w:bCs w:val="false"/>
          <w:kern w:val="2"/>
          <w:sz w:val="21"/>
          <w:szCs w:val="20"/>
          <w:lang w:val="en-US" w:eastAsia="zh-CN" w:bidi="en-US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0"/>
          <w:lang w:val="en-US" w:eastAsia="zh-CN" w:bidi="en-US"/>
        </w:rPr>
      </w:pPr>
      <w:r>
        <w:rPr>
          <w:rFonts w:eastAsia="宋体" w:cs="Times New Roman"/>
          <w:b w:val="false"/>
          <w:bCs w:val="false"/>
          <w:kern w:val="2"/>
          <w:sz w:val="21"/>
          <w:szCs w:val="20"/>
          <w:lang w:val="en-US" w:eastAsia="zh-CN" w:bidi="en-US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8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8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2:26:00Z</dcterms:created>
  <dc:creator>施建东1</dc:creator>
  <dc:description/>
  <dc:language>en-US</dc:language>
  <cp:lastModifiedBy>施建东1</cp:lastModifiedBy>
  <dcterms:modified xsi:type="dcterms:W3CDTF">2015-09-18T12:05:17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